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085" w:rsidRPr="00775085" w:rsidRDefault="00775085" w:rsidP="00775085">
      <w:pPr>
        <w:rPr>
          <w:rFonts w:ascii="Times New Roman" w:eastAsia="Calibri" w:hAnsi="Times New Roman" w:cs="Times New Roman"/>
          <w:iCs/>
          <w:lang w:val="en-GB"/>
        </w:rPr>
      </w:pPr>
      <w:bookmarkStart w:id="0" w:name="_Hlk3386983"/>
      <w:r w:rsidRPr="00775085">
        <w:rPr>
          <w:rFonts w:ascii="Times New Roman" w:eastAsia="Calibri" w:hAnsi="Times New Roman" w:cs="Times New Roman"/>
          <w:b/>
          <w:iCs/>
          <w:lang w:val="en-GB"/>
        </w:rPr>
        <w:t xml:space="preserve">S2 Table: </w:t>
      </w:r>
      <w:r w:rsidRPr="00775085">
        <w:rPr>
          <w:rFonts w:ascii="Times New Roman" w:eastAsia="Calibri" w:hAnsi="Times New Roman" w:cs="Times New Roman"/>
          <w:iCs/>
          <w:lang w:val="en-GB"/>
        </w:rPr>
        <w:t>Bivariate analyses for risk factors associated with experiencing at least one episode of ILI, virus-positive ILI, and bacteria-positive ILI. Results are derived from generalised linear mixed models adjusting for random effects at household level</w:t>
      </w:r>
    </w:p>
    <w:bookmarkEnd w:id="0"/>
    <w:tbl>
      <w:tblPr>
        <w:tblStyle w:val="TableauListe1Clair"/>
        <w:tblW w:w="11411" w:type="dxa"/>
        <w:tblLook w:val="04A0" w:firstRow="1" w:lastRow="0" w:firstColumn="1" w:lastColumn="0" w:noHBand="0" w:noVBand="1"/>
      </w:tblPr>
      <w:tblGrid>
        <w:gridCol w:w="2410"/>
        <w:gridCol w:w="1843"/>
        <w:gridCol w:w="1080"/>
        <w:gridCol w:w="14"/>
        <w:gridCol w:w="225"/>
        <w:gridCol w:w="14"/>
        <w:gridCol w:w="1785"/>
        <w:gridCol w:w="1000"/>
        <w:gridCol w:w="240"/>
        <w:gridCol w:w="1760"/>
        <w:gridCol w:w="1040"/>
      </w:tblGrid>
      <w:tr w:rsidR="00775085" w:rsidRPr="00775085" w:rsidTr="00947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th-T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IL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Virus-positive ILI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Bacteria-positive ILI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th-TH"/>
              </w:rPr>
              <w:t>OR (95% CI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 w:bidi="th-TH"/>
              </w:rPr>
              <w:t>P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th-TH"/>
              </w:rPr>
              <w:t>OR (95% CI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 w:bidi="th-TH"/>
              </w:rPr>
              <w:t>P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th-TH"/>
              </w:rPr>
              <w:t>OR (95% CI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 w:bidi="th-TH"/>
              </w:rPr>
              <w:t>P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 w:bidi="th-TH"/>
              </w:rPr>
              <w:t>Individual level variables: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 w:bidi="th-TH"/>
              </w:rPr>
            </w:pP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Male sex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5 (0.53,0.80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&lt;0.0001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4 (0.48,0.84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01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9 (0.49,0.97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3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Age group (ref: 15 to 24)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 to 4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57 (1.59,4.14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&lt;0.0001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3.52 (1.97,6.28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&lt;0.0001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 xml:space="preserve"> 6.36 </w:t>
            </w:r>
            <w:proofErr w:type="gramStart"/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( 3.01</w:t>
            </w:r>
            <w:proofErr w:type="gramEnd"/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,13.46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&lt;0.0001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5 to 14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45 (1.69,3.56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11 (1.29,3.44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5.24 (2.80,9.81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5 to 34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8 (0.52,1.18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5 (0.50,1.46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1 (0.37,1.74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35 to 44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0 (0.72,1.68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23 (0.71,2.12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1 (0.51,2.41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45 to 64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38 (1.69,3.34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30 (1.47,3.59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93 (1.02,3.66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65 +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35 (1.43,3.84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82 (0.94,3.54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13 (0.86,5.24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Smoker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5 (0.45,0.94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2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0 (0.36,0.99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4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27 (0.11,0.62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02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Flu Vaccination in past 12 month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30 (1.02,1.67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3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9 (0.87,1.63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27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12 (1.42,3.16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&lt;0.001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Pre-existing chronic condition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74 (1.24,2.43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01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97 (1.31,2.95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01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5 (0.58,1.90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6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 w:bidi="th-TH"/>
              </w:rPr>
              <w:t>Household level variables: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 w:bidi="th-TH"/>
              </w:rPr>
            </w:pP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Area (ref: urban)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proofErr w:type="spellStart"/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Periurban</w:t>
            </w:r>
            <w:proofErr w:type="spellEnd"/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7 (0.62,1.23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4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2 (0.72,1.73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3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7 (0.54,1.73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47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Suburban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9 (0.71,1.39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23 (0.80,1.91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29 (0.73,2.28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SES category (ref: Lowest)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4 (0.56,1.25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6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7 (0.64,1.79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1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9 (0.38,1.27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01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Medium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0 (0.53,1.19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0 (0.60,1.69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45 (0.24,0.86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High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53 (0.34,0.81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1 (0.41,1.23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23 (0.11,0.49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lastRenderedPageBreak/>
              <w:t>Highest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9 (0.53,1.19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8 (0.58,1.65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49 (0.26,0.92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  <w:gridSpan w:val="4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 xml:space="preserve">Education level of head of household </w:t>
            </w:r>
          </w:p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(ref: no school)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85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Primary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34 (0.68,2.62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23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58 (0.95,7.00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11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50 (0.47,4.75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4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Secondary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51 (0.77,2.94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69 (0.99,7.30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56 (0.49,4.95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High school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95 (0.99,3.84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3.49 (1.28,9.52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19 (0.69,6.99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University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52 (0.78,2.95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2.48 (0.92,6.71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64 (0.52,5.15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No. of household member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4 (0.89,0.99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2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3 (0.87,1.00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6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2 (0.84,1.02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10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No. of sleeping room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7 (0.79,0.97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1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8 (0.78,1.00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5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6 (0.64,0.90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0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Residents per sleeping room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3 (0.91,1.17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5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1 (0.87,1.19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7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3 (0.92,1.39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23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No. of children &lt;15yr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8 (0.87,1.11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7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9 (0.85,1.15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8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20 (0.99,1.46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6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No. of children &lt;6yr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1 (0.74,1.11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34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0 (0.78,1.28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8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8 (0.78,1.50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6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Charcoal stove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1 (0.53,1.25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35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6 (0.45,1.29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31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2 (0.44,1.91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3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Charcoal stove inside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7 (0.88,1.56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29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6 (0.80,1.66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43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44 (0.90,2.30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13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Keep domestic animal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7 (0.90,1.52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24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8 (0.84,1.64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34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2 (0.66,1.58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4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Keep cat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2 (0.64,1.96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8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21 (0.61,2.40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58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8 (0.29,2.12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3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Keep dog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8 (0.75,1.29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8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88 (0.62,1.24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45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3 (0.59,1.47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76</w:t>
            </w:r>
          </w:p>
        </w:tc>
      </w:tr>
      <w:tr w:rsidR="00775085" w:rsidRPr="00775085" w:rsidTr="00947671">
        <w:trPr>
          <w:trHeight w:val="300"/>
        </w:trPr>
        <w:tc>
          <w:tcPr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Keep goats or sheep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 xml:space="preserve"> 1.09 (0.07,17.4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95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 xml:space="preserve"> 2.34 (</w:t>
            </w:r>
            <w:bookmarkStart w:id="1" w:name="_GoBack"/>
            <w:bookmarkEnd w:id="1"/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12,45.7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57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00 (0.00, Inf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00</w:t>
            </w:r>
          </w:p>
        </w:tc>
      </w:tr>
      <w:tr w:rsidR="00775085" w:rsidRPr="00775085" w:rsidTr="0077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Keep chickens</w:t>
            </w:r>
          </w:p>
        </w:tc>
        <w:tc>
          <w:tcPr>
            <w:tcW w:w="1843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4 (0.82,1.57)</w:t>
            </w:r>
          </w:p>
        </w:tc>
        <w:tc>
          <w:tcPr>
            <w:tcW w:w="108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43</w:t>
            </w:r>
          </w:p>
        </w:tc>
        <w:tc>
          <w:tcPr>
            <w:tcW w:w="23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1 (0.74,1.66)</w:t>
            </w:r>
          </w:p>
        </w:tc>
        <w:tc>
          <w:tcPr>
            <w:tcW w:w="100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2</w:t>
            </w:r>
          </w:p>
        </w:tc>
        <w:tc>
          <w:tcPr>
            <w:tcW w:w="2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13 (0.66,1.93)</w:t>
            </w:r>
          </w:p>
        </w:tc>
        <w:tc>
          <w:tcPr>
            <w:tcW w:w="1040" w:type="dxa"/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66</w:t>
            </w:r>
          </w:p>
        </w:tc>
      </w:tr>
      <w:tr w:rsidR="00775085" w:rsidRPr="00775085" w:rsidTr="009476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Keep duck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38 (0.86,2.2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19</w:t>
            </w:r>
          </w:p>
        </w:tc>
        <w:tc>
          <w:tcPr>
            <w:tcW w:w="23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9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57 (0.88,2.8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13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1.45 (0.66,3.16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775085" w:rsidRPr="00775085" w:rsidRDefault="00775085" w:rsidP="00775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</w:pPr>
            <w:r w:rsidRPr="00775085">
              <w:rPr>
                <w:rFonts w:ascii="Times New Roman" w:eastAsia="Times New Roman" w:hAnsi="Times New Roman" w:cs="Times New Roman"/>
                <w:color w:val="000000"/>
                <w:lang w:val="en-GB" w:eastAsia="en-GB" w:bidi="th-TH"/>
              </w:rPr>
              <w:t>0.35</w:t>
            </w:r>
          </w:p>
        </w:tc>
      </w:tr>
    </w:tbl>
    <w:p w:rsidR="00775085" w:rsidRPr="00775085" w:rsidRDefault="00775085" w:rsidP="00775085">
      <w:r w:rsidRPr="00775085">
        <w:rPr>
          <w:rFonts w:ascii="Times New Roman" w:eastAsia="Calibri" w:hAnsi="Times New Roman" w:cs="Times New Roman"/>
          <w:b/>
          <w:iCs/>
        </w:rPr>
        <w:t>*</w:t>
      </w:r>
      <w:r w:rsidRPr="00775085">
        <w:rPr>
          <w:rFonts w:ascii="Times New Roman" w:eastAsia="Calibri" w:hAnsi="Times New Roman" w:cs="Times New Roman"/>
          <w:b/>
          <w:i/>
          <w:iCs/>
        </w:rPr>
        <w:t>P</w:t>
      </w:r>
      <w:r w:rsidRPr="00775085">
        <w:rPr>
          <w:rFonts w:ascii="Times New Roman" w:eastAsia="Calibri" w:hAnsi="Times New Roman" w:cs="Times New Roman"/>
          <w:b/>
          <w:iCs/>
        </w:rPr>
        <w:t>&lt;0.05; **</w:t>
      </w:r>
      <w:r w:rsidRPr="00775085">
        <w:rPr>
          <w:rFonts w:ascii="Times New Roman" w:eastAsia="Calibri" w:hAnsi="Times New Roman" w:cs="Times New Roman"/>
          <w:b/>
          <w:i/>
          <w:iCs/>
        </w:rPr>
        <w:t>P</w:t>
      </w:r>
      <w:r w:rsidRPr="00775085">
        <w:rPr>
          <w:rFonts w:ascii="Times New Roman" w:eastAsia="Calibri" w:hAnsi="Times New Roman" w:cs="Times New Roman"/>
          <w:b/>
          <w:iCs/>
        </w:rPr>
        <w:t>&lt;0.01; ***</w:t>
      </w:r>
      <w:r w:rsidRPr="00775085">
        <w:rPr>
          <w:rFonts w:ascii="Times New Roman" w:eastAsia="Calibri" w:hAnsi="Times New Roman" w:cs="Times New Roman"/>
          <w:b/>
          <w:i/>
          <w:iCs/>
        </w:rPr>
        <w:t>P</w:t>
      </w:r>
      <w:r w:rsidRPr="00775085">
        <w:rPr>
          <w:rFonts w:ascii="Times New Roman" w:eastAsia="Calibri" w:hAnsi="Times New Roman" w:cs="Times New Roman"/>
          <w:b/>
          <w:iCs/>
        </w:rPr>
        <w:t>&lt;0.001</w:t>
      </w:r>
    </w:p>
    <w:sectPr w:rsidR="00775085" w:rsidRPr="00775085" w:rsidSect="007750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85"/>
    <w:rsid w:val="0077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3321C"/>
  <w15:chartTrackingRefBased/>
  <w15:docId w15:val="{6871FCE8-3E98-4D70-AFA2-22F2872A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085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775085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I, Mitra</dc:creator>
  <cp:keywords/>
  <dc:description/>
  <cp:lastModifiedBy>ELAHI, Mitra</cp:lastModifiedBy>
  <cp:revision>1</cp:revision>
  <dcterms:created xsi:type="dcterms:W3CDTF">2019-03-18T08:34:00Z</dcterms:created>
  <dcterms:modified xsi:type="dcterms:W3CDTF">2019-03-18T08:37:00Z</dcterms:modified>
</cp:coreProperties>
</file>